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13A5" w:rsidRDefault="006313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GridTable6Colorful-Accent4"/>
        <w:tblW w:w="12645" w:type="dxa"/>
        <w:tblLayout w:type="fixed"/>
        <w:tblLook w:val="0400" w:firstRow="0" w:lastRow="0" w:firstColumn="0" w:lastColumn="0" w:noHBand="0" w:noVBand="1"/>
      </w:tblPr>
      <w:tblGrid>
        <w:gridCol w:w="5070"/>
        <w:gridCol w:w="775"/>
        <w:gridCol w:w="1783"/>
        <w:gridCol w:w="1982"/>
        <w:gridCol w:w="1903"/>
        <w:gridCol w:w="1132"/>
      </w:tblGrid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Pr="009A4AC6" w:rsidRDefault="00D236C6">
            <w:pPr>
              <w:spacing w:before="40" w:after="40"/>
              <w:ind w:left="100" w:right="100"/>
              <w:rPr>
                <w:b/>
              </w:rPr>
            </w:pP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775" w:type="dxa"/>
          </w:tcPr>
          <w:p w:rsidR="006313A5" w:rsidRPr="009A4AC6" w:rsidRDefault="00D236C6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3" w:type="dxa"/>
          </w:tcPr>
          <w:p w:rsidR="006313A5" w:rsidRPr="009A4AC6" w:rsidRDefault="00D236C6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, N = 31</w:t>
            </w: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2" w:type="dxa"/>
          </w:tcPr>
          <w:p w:rsidR="006313A5" w:rsidRPr="009A4AC6" w:rsidRDefault="00D236C6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nknown, N = 2</w:t>
            </w: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03" w:type="dxa"/>
          </w:tcPr>
          <w:p w:rsidR="006313A5" w:rsidRPr="009A4AC6" w:rsidRDefault="00D236C6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s, N = 5</w:t>
            </w: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</w:tcPr>
          <w:p w:rsidR="006313A5" w:rsidRPr="009A4AC6" w:rsidRDefault="00D236C6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9A4AC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</w:t>
            </w:r>
            <w:bookmarkStart w:id="0" w:name="_GoBack"/>
            <w:bookmarkEnd w:id="0"/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bookmarkStart w:id="1" w:name="_heading=h.gjdgxs" w:colFirst="0" w:colLast="0"/>
            <w:bookmarkEnd w:id="1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8, 35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32, 41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21, 35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O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ival)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 (89, 94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 (92, 94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80, 85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P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g</w:t>
            </w:r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L)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1 (6.1, 13.5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 (1.7, 4.6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5 (6.7, 13.5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mer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g</w:t>
            </w:r>
            <w:r>
              <w:rPr>
                <w:rFonts w:ascii="Arial" w:eastAsia="Arial" w:hAnsi="Arial" w:cs="Arial"/>
                <w:sz w:val="22"/>
                <w:szCs w:val="22"/>
              </w:rPr>
              <w:t>/l)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, 7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, 1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2, 15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, 7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, 7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, 3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sitive test to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spitalization (days)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4.5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 (0.2, 0.8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16.0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O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mHg)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52, 68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60, 65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46, 58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.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isits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ior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mission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2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03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5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68%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1132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5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26%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1132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5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.5%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2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5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50%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2" w:type="dxa"/>
          </w:tcPr>
          <w:p w:rsidR="006313A5" w:rsidRDefault="006313A5">
            <w:pPr>
              <w:spacing w:before="100" w:after="100"/>
              <w:ind w:left="100" w:right="100"/>
              <w:jc w:val="center"/>
            </w:pPr>
          </w:p>
        </w:tc>
      </w:tr>
      <w:tr w:rsidR="006313A5" w:rsidTr="009A4AC6"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ngth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spitalizatio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ys)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8, 16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0, 16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0, 15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70" w:type="dxa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FiO2</w:t>
            </w:r>
          </w:p>
        </w:tc>
        <w:tc>
          <w:tcPr>
            <w:tcW w:w="775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 (40, 100)</w:t>
            </w:r>
          </w:p>
        </w:tc>
        <w:tc>
          <w:tcPr>
            <w:tcW w:w="198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(49, 60)</w:t>
            </w:r>
          </w:p>
        </w:tc>
        <w:tc>
          <w:tcPr>
            <w:tcW w:w="1903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 (100, 100)</w:t>
            </w:r>
          </w:p>
        </w:tc>
        <w:tc>
          <w:tcPr>
            <w:tcW w:w="1132" w:type="dxa"/>
          </w:tcPr>
          <w:p w:rsidR="006313A5" w:rsidRDefault="00D236C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313A5" w:rsidTr="009A4AC6">
        <w:tc>
          <w:tcPr>
            <w:tcW w:w="12645" w:type="dxa"/>
            <w:gridSpan w:val="6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; n (%)</w:t>
            </w:r>
          </w:p>
        </w:tc>
      </w:tr>
      <w:tr w:rsidR="006313A5" w:rsidTr="009A4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45" w:type="dxa"/>
            <w:gridSpan w:val="6"/>
          </w:tcPr>
          <w:p w:rsidR="006313A5" w:rsidRDefault="00D236C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ruskal-Wallis rank sum test; Fisher's exact test</w:t>
            </w:r>
          </w:p>
        </w:tc>
      </w:tr>
    </w:tbl>
    <w:p w:rsidR="006313A5" w:rsidRDefault="006313A5"/>
    <w:sectPr w:rsidR="006313A5">
      <w:headerReference w:type="default" r:id="rId8"/>
      <w:pgSz w:w="16848" w:h="11952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217D" w:rsidRDefault="0019217D">
      <w:r>
        <w:separator/>
      </w:r>
    </w:p>
  </w:endnote>
  <w:endnote w:type="continuationSeparator" w:id="0">
    <w:p w:rsidR="0019217D" w:rsidRDefault="00192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217D" w:rsidRDefault="0019217D">
      <w:r>
        <w:separator/>
      </w:r>
    </w:p>
  </w:footnote>
  <w:footnote w:type="continuationSeparator" w:id="0">
    <w:p w:rsidR="0019217D" w:rsidRDefault="001921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13A5" w:rsidRDefault="006313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31C19"/>
    <w:multiLevelType w:val="multilevel"/>
    <w:tmpl w:val="5EDCB64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3A5"/>
    <w:rsid w:val="0019217D"/>
    <w:rsid w:val="006313A5"/>
    <w:rsid w:val="00746072"/>
    <w:rsid w:val="009A4AC6"/>
    <w:rsid w:val="00D2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6170A6-903B-41AB-84CC-BD1AE55F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GridTable6Colorful-Accent4">
    <w:name w:val="Grid Table 6 Colorful Accent 4"/>
    <w:basedOn w:val="TableNormal"/>
    <w:uiPriority w:val="51"/>
    <w:rsid w:val="009A4AC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6mvbzbxKERuSCZ2W9mO5sC266Q==">AMUW2mV5XLiHtWLlC+SoxHCQVTLcMWAYzHK4DO9Ut5n+lUkG5mzce7HdabYdU68Ppm4J/refpyJcFet7safpKbO0jcsz0WkhreRR6RNyUJ2yGTqq/pCCF4J1URmKIrL4XOGO25WUINg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Company>Stanford University IT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okkumar Jha</cp:lastModifiedBy>
  <cp:revision>3</cp:revision>
  <dcterms:created xsi:type="dcterms:W3CDTF">2017-02-28T11:18:00Z</dcterms:created>
  <dcterms:modified xsi:type="dcterms:W3CDTF">2022-01-03T23:39:00Z</dcterms:modified>
</cp:coreProperties>
</file>